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B4052" w14:textId="48255EEE" w:rsidR="004A0577" w:rsidRDefault="00307F1A" w:rsidP="004A05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4A0577" w:rsidRPr="00BD28D0">
        <w:rPr>
          <w:rFonts w:ascii="Times New Roman" w:hAnsi="Times New Roman" w:cs="Times New Roman"/>
        </w:rPr>
        <w:t xml:space="preserve">. The differentially expressed genes </w:t>
      </w:r>
      <w:r w:rsidR="004A0577">
        <w:rPr>
          <w:rFonts w:ascii="Times New Roman" w:hAnsi="Times New Roman" w:cs="Times New Roman"/>
        </w:rPr>
        <w:t xml:space="preserve">(DGE) </w:t>
      </w:r>
      <w:r w:rsidR="004A0577" w:rsidRPr="00BD28D0">
        <w:rPr>
          <w:rFonts w:ascii="Times New Roman" w:hAnsi="Times New Roman" w:cs="Times New Roman"/>
        </w:rPr>
        <w:t>obtained between High and Low groups based on genomic estimated breeding values (GEBV) for intramuscular fat (IMF) percentage</w:t>
      </w:r>
      <w:r w:rsidR="004A0577">
        <w:rPr>
          <w:rFonts w:ascii="Times New Roman" w:hAnsi="Times New Roman" w:cs="Times New Roman"/>
        </w:rPr>
        <w:t xml:space="preserve"> in Nellore steers </w:t>
      </w:r>
      <w:r w:rsidR="004A0577" w:rsidRPr="00BD28D0">
        <w:rPr>
          <w:rFonts w:ascii="Times New Roman" w:hAnsi="Times New Roman" w:cs="Times New Roman"/>
        </w:rPr>
        <w:t xml:space="preserve">with </w:t>
      </w:r>
      <w:r w:rsidR="004A0577">
        <w:rPr>
          <w:rFonts w:ascii="Times New Roman" w:hAnsi="Times New Roman" w:cs="Times New Roman"/>
          <w:color w:val="343434"/>
        </w:rPr>
        <w:t>FDR</w:t>
      </w:r>
      <w:r w:rsidR="004A0577" w:rsidRPr="00BD28D0">
        <w:rPr>
          <w:rFonts w:ascii="Times New Roman" w:hAnsi="Times New Roman" w:cs="Times New Roman"/>
          <w:color w:val="343434"/>
        </w:rPr>
        <w:t xml:space="preserve"> </w:t>
      </w:r>
      <w:r w:rsidR="00361D19">
        <w:rPr>
          <w:rFonts w:ascii="Times New Roman" w:hAnsi="Times New Roman" w:cs="Times New Roman"/>
        </w:rPr>
        <w:t>&lt; 10%</w:t>
      </w:r>
      <w:bookmarkStart w:id="0" w:name="_GoBack"/>
      <w:bookmarkEnd w:id="0"/>
      <w:r w:rsidR="004A0577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page" w:tblpXSpec="center" w:tblpY="181"/>
        <w:tblW w:w="93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080"/>
        <w:gridCol w:w="1080"/>
        <w:gridCol w:w="1170"/>
        <w:gridCol w:w="1080"/>
        <w:gridCol w:w="1080"/>
        <w:gridCol w:w="900"/>
        <w:gridCol w:w="900"/>
      </w:tblGrid>
      <w:tr w:rsidR="004A0577" w:rsidRPr="00D77093" w14:paraId="025960EA" w14:textId="77777777" w:rsidTr="00AB5DC3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3FF6" w14:textId="77777777" w:rsidR="004A0577" w:rsidRPr="00144FB3" w:rsidRDefault="004A0577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sembl</w:t>
            </w:r>
            <w:proofErr w:type="spellEnd"/>
            <w:r w:rsidR="00144FB3"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Gene </w:t>
            </w:r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A6B9" w14:textId="77777777" w:rsidR="004A0577" w:rsidRPr="00144FB3" w:rsidRDefault="00144FB3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CADD" w14:textId="77777777" w:rsidR="004A0577" w:rsidRPr="00144FB3" w:rsidRDefault="004A0577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Mean</w:t>
            </w:r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8150" w14:textId="77777777" w:rsidR="004A0577" w:rsidRPr="00144FB3" w:rsidRDefault="004A0577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MeanA</w:t>
            </w:r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ABAA" w14:textId="77777777" w:rsidR="004A0577" w:rsidRPr="00144FB3" w:rsidRDefault="004A0577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MeanB</w:t>
            </w:r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3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44D1" w14:textId="77777777" w:rsidR="004A0577" w:rsidRPr="00144FB3" w:rsidRDefault="004A0577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dChange</w:t>
            </w:r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4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D846" w14:textId="77777777" w:rsidR="004A0577" w:rsidRPr="00144FB3" w:rsidRDefault="004A0577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val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CC47" w14:textId="77777777" w:rsidR="004A0577" w:rsidRPr="00144FB3" w:rsidRDefault="004A0577" w:rsidP="00AB5D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44F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dj</w:t>
            </w:r>
            <w:proofErr w:type="spellEnd"/>
            <w:proofErr w:type="gramEnd"/>
          </w:p>
        </w:tc>
      </w:tr>
      <w:tr w:rsidR="004A0577" w:rsidRPr="00D77093" w14:paraId="4C9C5D7D" w14:textId="77777777" w:rsidTr="00AB5DC3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AF6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15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B35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MOD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C77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928.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857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274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9F7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581.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912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B27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C25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4A0577" w:rsidRPr="00D77093" w14:paraId="04E62D57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5BB69D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5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D91AE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E8EA2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959.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6CA24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74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9A672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744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3B8C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83947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E25BB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4A0577" w:rsidRPr="00D77093" w14:paraId="7B176C52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D66279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28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0A970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COL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12EC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562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7C617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722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B3A52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40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D4FA8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9CE47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F4882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A0577" w:rsidRPr="00D77093" w14:paraId="5D21545F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CA37C4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14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283D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MYB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8616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ECF91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CD74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7C66A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7C2CE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D27D6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4A0577" w:rsidRPr="00D77093" w14:paraId="32F29F16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2AEA1B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5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7DF3B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FAB8D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77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91433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64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CFA5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AC8F2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FCCA2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E4CF5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4A0577" w:rsidRPr="00D77093" w14:paraId="731AE949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0CDD31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5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286A8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P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8CA8D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3554F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91E9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E723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46081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B2881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A0577" w:rsidRPr="00D77093" w14:paraId="205F2345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A74920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0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3D25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B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7A2B3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01.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D92A0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4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2F610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63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B4D9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CCB59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5DF3C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A0577" w:rsidRPr="00D77093" w14:paraId="62D27DE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CD8DB1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4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59F71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82EC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870.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D8505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334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8E88E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406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6A5F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BAAAD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398C9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A0577" w:rsidRPr="00D77093" w14:paraId="5CE5394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035D27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4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D862F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O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8A27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806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5DDD9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226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AB75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386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80AA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2E5DA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CC83B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A0577" w:rsidRPr="00D77093" w14:paraId="2956A90B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0D41F8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1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CB699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KLHL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ED25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97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F869E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75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03F7B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19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43332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0E027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81318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A0577" w:rsidRPr="00D77093" w14:paraId="169797D3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C9FD50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9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C32B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7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1F00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92A8D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5227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7221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12B7E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26B91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A0577" w:rsidRPr="00D77093" w14:paraId="7B05BB8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0A845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45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89D21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FCA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E6ED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FDF7F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1E360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0BF4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BA335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512BB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A0577" w:rsidRPr="00D77093" w14:paraId="4CA2D46F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5F90E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83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AA5AC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color w:val="414141"/>
                <w:sz w:val="16"/>
                <w:szCs w:val="16"/>
              </w:rPr>
              <w:t>F1ME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68C06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AA404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FDBB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D277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EEEEB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48EC6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7A01A45A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DBC811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0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01B6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PN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7268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2E4ED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93EF6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63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5496D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2B8E1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F62BF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88DA569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C0B1A0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3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2C98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TAT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29F5F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.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CEE2B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C97B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43BE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6A647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9CB30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29B91992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D0F5CA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6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22C4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T5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9E08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36BBF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592F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3522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23F69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B7D6D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386870B1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D16C35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4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51B20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PR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6CDC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29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B1C12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23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B0DC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35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BFEE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4FCB6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3BDBB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3E77B3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9B80A2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4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6A111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J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1EB5E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349C1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4AA9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206DD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21CF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1E928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37A0D91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26FB03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4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C8451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L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02B2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67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55155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24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1FB8A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09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FB3AD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0D9D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6ABA4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2F4DC80A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C67353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2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723C8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FAM17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8D8F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F75D7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A1FE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6FA9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38880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C7B3E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046269BA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5FFEBA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6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0D64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TAGE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8ABB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23.7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4F9FF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23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8612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4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5001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927A0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5F62E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62A6C59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E7EB95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8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853D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TP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4F26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.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65876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9718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46D4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F2247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D24D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7025C4FC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48B66E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38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86EB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color w:val="343434"/>
                <w:sz w:val="16"/>
                <w:szCs w:val="16"/>
              </w:rPr>
              <w:t>F1MK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BC031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.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CECA4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326EF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6DE0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10A18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10F8C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9EE70F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402E2B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9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F96E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SB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D572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84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D5BD0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79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C1760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88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ADFF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CFAB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FDB3F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B3D75F3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B71545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1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DF49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SB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5DDE8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2E195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7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8ED89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18560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A9FCD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55FFA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60EB291A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FE29B4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37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6CE9B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3GALN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4FA87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.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FDB40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F0DE4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8CA3F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7BD1F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33AF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22018482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894B30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35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A59CB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HRAS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79EBA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79.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5230F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78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D88F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ED252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B741C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64403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x10-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4A0577" w:rsidRPr="00D77093" w14:paraId="16CBC3B3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F453DF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4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775F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YP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6406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21.5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8192E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05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EE49F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37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98679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CAEF8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54805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E369390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21F71E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7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0CC5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SB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CB66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72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3F0E4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5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3606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93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557F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ED23D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85631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23A3FFF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EC7D60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6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B894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BXO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7EAA5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10.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595F8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76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2F0C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44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AB16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0439A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24538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778DAD16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5A0400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1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C49F4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1F987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36.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2840F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91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0ADE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82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2D3C6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733D6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08115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EC9C551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136229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9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9255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B30F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.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120E7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C258A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D0D67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BF6E9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0354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E163A71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DA37C5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2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6974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GFB1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6986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.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51427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FBF0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031B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7FAF2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6ECF6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6F0FA303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5CCCD1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29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5464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NT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6A20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41FCB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89F2F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39F34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378C1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3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06344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E6B9141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5ED9E8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1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7855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SR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46FA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763.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6CCB0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942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50E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584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F656D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6F472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08BDF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7C3AD78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FB0481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9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BC17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A349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508BC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9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10167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B52D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E4BF2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3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85B02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7D2CE89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8E2C49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9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D83B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D2E4A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71.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9B17D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45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F457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97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99BD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EC28E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E9D66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6DA6C2B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D4A428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2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7DA7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HGEF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4C66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2BEF4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64CE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4228C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22CD0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207FF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19C46A7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474790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NSBTAG00000016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52C48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F1MMN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4931A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.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0199C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7501D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3944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ED44F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7B55E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396A20BC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34F61B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2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381C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FKF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770F1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8B47C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DE71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6A3D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E7293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252E3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081AA117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776ADC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8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F5913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KA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0063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.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8AC6F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FFD5E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E1FD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D94CE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674DA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B22338F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0A2A34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0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5ED64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N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4F227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.6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E9BE9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4189C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4ECEB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5C0F7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CA977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765E76E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A20C1A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2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B2E3B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DAMTS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5A8A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B521F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397E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8519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6EED5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92FFA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2413590E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B6C514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3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72DB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R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0C6E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7C53F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AD9A0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FA9E9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A3BCF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95E23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F742B76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54C2D1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31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B0F12" w14:textId="77777777" w:rsidR="004A0577" w:rsidRPr="00D77093" w:rsidRDefault="00361D19" w:rsidP="00AB5DC3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5" w:history="1">
              <w:r w:rsidR="004A0577" w:rsidRPr="00D77093">
                <w:rPr>
                  <w:rFonts w:ascii="Times New Roman" w:hAnsi="Times New Roman" w:cs="Times New Roman"/>
                  <w:i/>
                  <w:sz w:val="16"/>
                  <w:szCs w:val="16"/>
                </w:rPr>
                <w:t>F1MPT3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2DEA1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7AA2A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1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BE343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8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6C6A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5FBAE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9104D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6593D205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6B428E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4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21A5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GS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09F93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.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AB6D6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0025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B7D21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02FB6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73190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767C1D41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2ECF7A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1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E5F32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KA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EC4A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BB73E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9CC4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FE2FC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7B044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5F4F9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7119C79A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27B2D9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7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FDD5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15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2ACE9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43252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4536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F9BC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77547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F138B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485E530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50B5A5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4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60ED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L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3B69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138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40244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394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BBF4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883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A7108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326BF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653A9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52E654F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FB6219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38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33EF8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ADAM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80AB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91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3F188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6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D6A1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97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FB7C7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E212E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FD157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A335248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FF135C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4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A9085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R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B1741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BEFCE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F826D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7F8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01548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1448A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7932807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DE86F6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7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73ED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3090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7D8D6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A7B0E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A054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EA391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9CB9D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35C40CF9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3737F1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69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DF7A6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68CF7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.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EAD0B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675F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965D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C5D24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201B4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B70484E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D32888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59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D1F6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18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A834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AAA12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5C3D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65F08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CA6A4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5CE95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7AFB031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D92BDC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24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7C5F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PGE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2C84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5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896DE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A46A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7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482A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9422F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0D6A3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AEC0D47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A07323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6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1DBCA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ASB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BECC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.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173D0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17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DDC6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C927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9AAFA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52434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33B4068F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CC63AC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1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8CF6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E1BIN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9CC0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A617E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05C5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12C0B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77B07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B91DA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BED37E9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C6C62D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4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1858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PCA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2842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64153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8FE64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8139D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9481B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40FB1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6F38932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686B2F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6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CBF5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N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45D9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,919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D6670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69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3B723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,969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8F5A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13F8E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419B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0C395180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7E327A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6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74AEA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G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DCC2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30.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6D116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3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41D9E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78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1A7A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99434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B6C89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36FCC0A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DF8417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46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F535C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385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CACD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1FB1F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FBF06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19F4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88C2D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A837C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67E1DAE3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2F38F2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5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C8684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NF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54FE6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AF9B8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EDED5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B7335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3A8B4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FE968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3DC9D1E6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E971D7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09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33B3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SP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4BCE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297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9EA0D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989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8C115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605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8154C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9D1B0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23784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AEE2928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2862E8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1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B315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576A5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98079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8003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D78C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6F3D9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9B894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FA43C4B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DADBE7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27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71D53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KR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0E93E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59.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4CB95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34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02AA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284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245C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DAD03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726BF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D63B5AE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AA9DC1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5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E40B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BX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49F5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50B82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9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6505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50A1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D0470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41C65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652FBF40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53D8A2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0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A185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L5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4AC7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43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48B8E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9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E9684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95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346A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C9ADE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22980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0897A5B7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3C8F19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1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E9D51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MIL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A006D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33C80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8D0DC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7754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3AC55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B0617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18926E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CBD19A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9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DC9A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LEKH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EB98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4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A14FE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3508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4E4F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C0D21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4887A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31263439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5A7255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7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50733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AF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61D5F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59057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32B52A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5CEDE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20814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0C550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06E129D3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1AE4A4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48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4118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G5E6M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2624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.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813AF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1367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3F17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3217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07DE1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E0BE30F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70E3FF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06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B8EF6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MI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C501E1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.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E60F2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E0DD5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7D14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43A07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70377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136B0AAB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9129DB3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39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38C16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OSP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0836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9DF15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0782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4EA9C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D39B3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F5A29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54C0898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C85021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3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ECAA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110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16AB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88E17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DDE4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634E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A817E0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A8BF5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7136CFD4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969BB1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19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3C400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G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70DCA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CDCE8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79056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143F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2A3F9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D749C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457AA316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ECFE51C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0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54EF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44EB9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4CF0FE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C5F55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13BB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3C5E67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0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FE727B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A0577" w:rsidRPr="00D77093" w14:paraId="006A862D" w14:textId="77777777" w:rsidTr="00AB5DC3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CCF6AFF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BTAG000000229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8709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77093">
              <w:rPr>
                <w:rFonts w:ascii="Times New Roman" w:hAnsi="Times New Roman" w:cs="Times New Roman"/>
                <w:i/>
                <w:sz w:val="16"/>
                <w:szCs w:val="16"/>
              </w:rPr>
              <w:t>RNF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4DE72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5.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A6AA16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7CC55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6B784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7B063D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x10-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AB3058" w14:textId="77777777" w:rsidR="004A0577" w:rsidRPr="00D77093" w:rsidRDefault="004A0577" w:rsidP="00AB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x10</w:t>
            </w:r>
            <w:r w:rsidRPr="00D77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</w:tbl>
    <w:p w14:paraId="11AA1689" w14:textId="77777777" w:rsidR="004A0577" w:rsidRPr="00D77093" w:rsidRDefault="004A0577" w:rsidP="004A05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7709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709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baseMean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- mean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normalised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counts, averaged over all samples from both groups (H and L).</w:t>
      </w:r>
    </w:p>
    <w:p w14:paraId="452F435D" w14:textId="77777777" w:rsidR="004A0577" w:rsidRPr="00D77093" w:rsidRDefault="004A0577" w:rsidP="004A0577">
      <w:pPr>
        <w:jc w:val="both"/>
        <w:rPr>
          <w:rFonts w:ascii="Times New Roman" w:hAnsi="Times New Roman" w:cs="Times New Roman"/>
          <w:sz w:val="22"/>
          <w:szCs w:val="22"/>
        </w:rPr>
      </w:pPr>
      <w:r w:rsidRPr="00D7709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7709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baseMeanA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mean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normalised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counts from </w:t>
      </w:r>
      <w:r>
        <w:rPr>
          <w:rFonts w:ascii="Times New Roman" w:hAnsi="Times New Roman" w:cs="Times New Roman"/>
          <w:sz w:val="22"/>
          <w:szCs w:val="22"/>
        </w:rPr>
        <w:t>high</w:t>
      </w:r>
      <w:r w:rsidRPr="00D77093">
        <w:rPr>
          <w:rFonts w:ascii="Times New Roman" w:hAnsi="Times New Roman" w:cs="Times New Roman"/>
          <w:sz w:val="22"/>
          <w:szCs w:val="22"/>
        </w:rPr>
        <w:t xml:space="preserve"> group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138119A" w14:textId="77777777" w:rsidR="004A0577" w:rsidRPr="00D77093" w:rsidRDefault="004A0577" w:rsidP="004A0577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D7709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7709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baseMeanB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- mean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normalised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counts from </w:t>
      </w:r>
      <w:r>
        <w:rPr>
          <w:rFonts w:ascii="Times New Roman" w:hAnsi="Times New Roman" w:cs="Times New Roman"/>
          <w:sz w:val="22"/>
          <w:szCs w:val="22"/>
        </w:rPr>
        <w:t>low</w:t>
      </w:r>
      <w:r w:rsidRPr="00D77093">
        <w:rPr>
          <w:rFonts w:ascii="Times New Roman" w:hAnsi="Times New Roman" w:cs="Times New Roman"/>
          <w:sz w:val="22"/>
          <w:szCs w:val="22"/>
        </w:rPr>
        <w:t xml:space="preserve"> group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F0815C4" w14:textId="77777777" w:rsidR="004A0577" w:rsidRPr="00D77093" w:rsidRDefault="004A0577" w:rsidP="004A05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foldChange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- fold change from low to high group</w:t>
      </w:r>
      <w:r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1437CB5C" w14:textId="77777777" w:rsidR="004A0577" w:rsidRPr="00D77093" w:rsidRDefault="004A0577" w:rsidP="004A0577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D77093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D7709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pval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- p value for the statistical significance of this chang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B814304" w14:textId="77777777" w:rsidR="004A0577" w:rsidRPr="008E251B" w:rsidRDefault="004A0577" w:rsidP="004A05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6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padj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 xml:space="preserve"> - p value adjusted for multiple testing with the </w:t>
      </w:r>
      <w:proofErr w:type="spellStart"/>
      <w:r w:rsidRPr="00D77093">
        <w:rPr>
          <w:rFonts w:ascii="Times New Roman" w:hAnsi="Times New Roman" w:cs="Times New Roman"/>
          <w:sz w:val="22"/>
          <w:szCs w:val="22"/>
        </w:rPr>
        <w:t>Benjamini</w:t>
      </w:r>
      <w:proofErr w:type="spellEnd"/>
      <w:r w:rsidRPr="00D77093">
        <w:rPr>
          <w:rFonts w:ascii="Times New Roman" w:hAnsi="Times New Roman" w:cs="Times New Roman"/>
          <w:sz w:val="22"/>
          <w:szCs w:val="22"/>
        </w:rPr>
        <w:t>-Hochberg procedure, which controls false discovery rate (FDR)</w:t>
      </w:r>
      <w:r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68F4CBF0" w14:textId="77777777" w:rsidR="0065022F" w:rsidRDefault="0065022F"/>
    <w:sectPr w:rsidR="0065022F" w:rsidSect="004A05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577"/>
    <w:rsid w:val="000C6B63"/>
    <w:rsid w:val="00144FB3"/>
    <w:rsid w:val="00307F1A"/>
    <w:rsid w:val="00361D19"/>
    <w:rsid w:val="003E628E"/>
    <w:rsid w:val="004A0577"/>
    <w:rsid w:val="0065022F"/>
    <w:rsid w:val="00713848"/>
    <w:rsid w:val="00AE3E01"/>
    <w:rsid w:val="00F06C46"/>
    <w:rsid w:val="00F1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62DA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org/uniprot/F1MPT3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73</Words>
  <Characters>5550</Characters>
  <Application>Microsoft Macintosh Word</Application>
  <DocSecurity>0</DocSecurity>
  <Lines>46</Lines>
  <Paragraphs>13</Paragraphs>
  <ScaleCrop>false</ScaleCrop>
  <Company/>
  <LinksUpToDate>false</LinksUpToDate>
  <CharactersWithSpaces>6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8</cp:revision>
  <dcterms:created xsi:type="dcterms:W3CDTF">2014-04-16T21:22:00Z</dcterms:created>
  <dcterms:modified xsi:type="dcterms:W3CDTF">2014-12-20T15:43:00Z</dcterms:modified>
</cp:coreProperties>
</file>